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6236" w:rsidRDefault="006F6236" w:rsidP="006F6236">
      <w:bookmarkStart w:id="0" w:name="table4"/>
      <w:bookmarkStart w:id="1" w:name="_Toc129615091"/>
      <w:r w:rsidRPr="00862F47">
        <w:rPr>
          <w:rStyle w:val="Heading2Char"/>
        </w:rPr>
        <w:t>Table S</w:t>
      </w:r>
      <w:r>
        <w:rPr>
          <w:rStyle w:val="Heading2Char"/>
        </w:rPr>
        <w:t>2</w:t>
      </w:r>
      <w:r w:rsidRPr="00862F47">
        <w:rPr>
          <w:rStyle w:val="Heading2Char"/>
        </w:rPr>
        <w:t xml:space="preserve">. </w:t>
      </w:r>
      <w:bookmarkEnd w:id="0"/>
      <w:r w:rsidRPr="00862F47">
        <w:rPr>
          <w:rStyle w:val="Heading2Char"/>
        </w:rPr>
        <w:t>Significantly up-regulated genes involved in the angiogenesis-related GO biological processes in the aggregated gene</w:t>
      </w:r>
      <w:r>
        <w:rPr>
          <w:rStyle w:val="Heading2Char"/>
        </w:rPr>
        <w:t>-eigenvector</w:t>
      </w:r>
      <w:bookmarkEnd w:id="1"/>
      <w:r w:rsidRPr="00886982">
        <w:rPr>
          <w:b/>
          <w:bCs/>
        </w:rPr>
        <w:t>.</w:t>
      </w:r>
    </w:p>
    <w:tbl>
      <w:tblPr>
        <w:tblW w:w="10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830"/>
        <w:gridCol w:w="1201"/>
        <w:gridCol w:w="6703"/>
      </w:tblGrid>
      <w:tr w:rsidR="006F6236" w:rsidRPr="00415861" w:rsidTr="006F3214">
        <w:trPr>
          <w:trHeight w:val="300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6F6236" w:rsidRPr="00415861" w:rsidRDefault="006F6236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Symbol</w:t>
            </w:r>
          </w:p>
        </w:tc>
        <w:tc>
          <w:tcPr>
            <w:tcW w:w="830" w:type="dxa"/>
            <w:vAlign w:val="center"/>
          </w:tcPr>
          <w:p w:rsidR="006F6236" w:rsidRPr="00415861" w:rsidRDefault="006F6236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Rank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6F6236" w:rsidRPr="00415861" w:rsidRDefault="006F6236" w:rsidP="006F3214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6703" w:type="dxa"/>
            <w:shd w:val="clear" w:color="auto" w:fill="auto"/>
            <w:noWrap/>
            <w:vAlign w:val="center"/>
            <w:hideMark/>
          </w:tcPr>
          <w:p w:rsidR="006F6236" w:rsidRPr="00415861" w:rsidRDefault="006F6236" w:rsidP="006F3214">
            <w:pPr>
              <w:spacing w:before="0" w:after="0"/>
              <w:rPr>
                <w:rFonts w:cs="Times New Roman"/>
                <w:b/>
                <w:bCs/>
                <w:color w:val="000000"/>
                <w:sz w:val="22"/>
              </w:rPr>
            </w:pPr>
            <w:r w:rsidRPr="00415861">
              <w:rPr>
                <w:rFonts w:cs="Times New Roman"/>
                <w:b/>
                <w:bCs/>
                <w:color w:val="000000"/>
                <w:sz w:val="22"/>
              </w:rPr>
              <w:t>Gene title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IL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.72E-0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interleukin 6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PTGS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.01E-0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prostaglandin-endoperoxide synthase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FGF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.27E-0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fibroblast growth factor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.62E-0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omplement component 3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THBS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.05E-0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thrombospondin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FH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.55E-0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omplement component factor h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DC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.20E-0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decorin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PLAU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.39E-0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plasminogen activator, urokinase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ERPINF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.93E-0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erine (or cysteine) peptidase inhibitor, clade F, member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CL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.94E-0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hemokine (C-C motif) ligand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LIT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.22E-0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lit homolog 2 (Drosophila)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RUNX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.57E-0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runt related transcription factor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NXA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.26E-0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nnexin A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LIF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.07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leukemia inhibitory factor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ITGB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.40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integrin beta 8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MMP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.71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matrix metallopeptidase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POD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.79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polipoprotein D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THBS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0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.29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thrombospondi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DAMTS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.32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 disintegrin-like and metallopeptidase (reprolysin type) with thrombospondin type 1 motif, 9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TGFBR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.43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transforming growth factor, beta receptor II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TGFB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.50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transforming growth factor, beta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ERPINE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2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.56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erine (or cysteine) peptidase inhibitor, clade E, member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MIR2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4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.21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HK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5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.45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hexokinase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LIC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9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.69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hloride intracellular channel 4 (mitochondrial)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DAMTS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1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.35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 disintegrin-like and metallopeptidase (reprolysin type) with thrombospondin type 1 motif,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PHK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2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.53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phingosine kinase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PTPN1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2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.79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protein tyrosine phosphatase, non-receptor type 14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PTPRM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3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.08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protein tyrosine phosphatase, receptor type, M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TNNB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4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.41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atenin (cadherin associated protein), beta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YP1B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5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.57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ytochrome P450, family 1, subfamily b, polypeptide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HGF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6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.96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hepatocyte growth factor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MYH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6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.96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myosin, heavy polypeptide 9, non-muscle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NXA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6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.98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nnexin A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KLF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6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.03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Kruppel-like factor 4 (gut)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JAK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8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.61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Janus kinase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lastRenderedPageBreak/>
              <w:t>JAG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29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.83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jagged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DDAH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.37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dimethylarginine dimethylaminohydrolase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XCL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1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.56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5652E3">
              <w:rPr>
                <w:rFonts w:cs="Times New Roman"/>
                <w:color w:val="000000"/>
                <w:sz w:val="22"/>
              </w:rPr>
              <w:t>Interleukin-8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MMP1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2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.75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matrix metallopeptidase 14 (membrane-inserted)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AT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2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.84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permidine/spermine N1-acetyl transferase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MOC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2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.96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PARC related modular calcium binding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ELK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5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.99E-0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ELK3, member of ETS oncogene family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RHOJ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6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ras homolog gene family, member J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KLF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6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Kruppel-like factor 5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ALD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6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aldesmo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NRP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8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neuropili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RNF21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8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ring finger protein 213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ASP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9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aspase 8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YBB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39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ytochrome b-245, beta polypeptide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OL15A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1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ollagen, type XV, alpha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EMA6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2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ema domain, transmembrane domain (TM), and cytoplasmic domain, (semaphorin) 6A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JU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2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jun proto-oncogene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NGPTL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2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ngiopoietin-like 4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EPHB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6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Eph receptor B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FBLN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8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fibulin 5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HDAC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9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histone deacetylase 7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HSPB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9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heat shock protei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FLN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49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filamin, alpha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THBS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0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thrombospondin 4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FGFR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1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fibroblast growth factor receptor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NXA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2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nnexin A3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PPP1R15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2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protein phosphatase 1, regulatory (inhibitor) subunit 15A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B4GALT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3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UDP-Gal:betaGlcNAc beta 1,4- galactosyltransferase, polypeptide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FGFR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3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fibroblast growth factor receptor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ZC3H12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5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7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zinc finger CCCH type containing 12A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FGFBP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5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7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fibroblast growth factor binding protei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ITGAV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6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7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integrin alpha V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ITGA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6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7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integrin alpha 5 (fibronectin receptor alpha)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PDGFRB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7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8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platelet derived growth factor receptor, beta polypeptide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DAM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8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8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 disintegrin and metallopeptidase domain 12 (meltrin alpha)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PDGF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59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8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platelet derived growth factor, alpha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TJP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0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19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tight junction protei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RPX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5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ushi-repeat-containing protein, X-linked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TNFAIP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5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tumor necrosis factor, alpha-induced protein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HIF1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5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hypoxia inducible factor 1, alpha subunit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FRP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6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ecreted frizzled-related protei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lastRenderedPageBreak/>
              <w:t>GATA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6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GATA binding protein 6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FMNL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6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formin-like 3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EPHB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7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Eph receptor B3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FGF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69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fibroblast growth factor 10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PARV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0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parvin, alpha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LEMD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1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LEM domain containing 3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TNFRSF1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1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tumor necrosis factor receptor superfamily, member 1a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IL1B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2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interleukin 1 beta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BMPE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2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BMP-binding endothelial regulator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HB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3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rc homology 2 domain-containing transforming protein B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UBP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6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upstream binding protei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PRED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77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7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prouty protein with EVH-1 domain 1, related sequence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RSPO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0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8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R-spondin 3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ASH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0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8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AM and SH3 domain containing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LRG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1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leucine-rich alpha-2-glycoprotei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GO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2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rgonaute RISC catalytic subunit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EPAS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2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endothelial PAS domain protei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NRP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5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neuropilin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NC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5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nucleolin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CL1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6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hemokine (C-C motif) ligand 1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ALCRL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9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alcitonin receptor-like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HIPK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89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homeodomain interacting protein kinase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QP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0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quapori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TGF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2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transforming growth factor alpha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YK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2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pleen tyrosine kinase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WASF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3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3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WAS protein family, member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EGF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7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epidermal growth factor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PRY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8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prouty homolog 2 (Drosophila)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NR4A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8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nuclear receptor subfamily 4, group A, member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HHEX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8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hematopoietically expressed homeobox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MIR23B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99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PDP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00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podoplanin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PTPRB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05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8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protein tyrosine phosphatase, receptor type, B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VEGFD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08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v</w:t>
            </w:r>
            <w:r w:rsidRPr="003711F7">
              <w:rPr>
                <w:rFonts w:cs="Times New Roman"/>
                <w:color w:val="000000"/>
                <w:sz w:val="22"/>
              </w:rPr>
              <w:t>ascular endothelial growth factor D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NFE2L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09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nuclear factor, erythroid derived 2, like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XCL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09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hemokine (C-X-C motif) ligand 10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TCF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0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transcription factor 4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FN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1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fibronectin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MOTL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1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ngiomotin-like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TEK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1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endothelial-specific receptor tyrosine kinase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LGALS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4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1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lectin, galactose binding, soluble 3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lastRenderedPageBreak/>
              <w:t>ANPEP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4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lanyl (membrane) aminopeptidase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TAT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6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signal transducer and activator of transcription 3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ROCK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17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2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Rho-associated coiled-coil containing protein kinase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EPHB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20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Eph receptor B4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SP1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21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4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nuclear antigen Sp100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RHGAP2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23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5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Rho GTPase activating protein 2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RBPJ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25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6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recombination signal binding protein for immunoglobulin kappa J region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COL4A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27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7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collagen, type IV, alpha 2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NF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28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7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neurofibromatosis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FGFRL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29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8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fibroblast growth factor receptor-like 1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GADD45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3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48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growth arrest and DNA-damage-inducible 45 alpha</w:t>
            </w:r>
          </w:p>
        </w:tc>
      </w:tr>
      <w:tr w:rsidR="006F6236" w:rsidRPr="00AC61A7" w:rsidTr="006F321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AC61A7">
              <w:rPr>
                <w:rFonts w:cs="Times New Roman"/>
                <w:i/>
                <w:iCs/>
                <w:color w:val="000000"/>
                <w:sz w:val="22"/>
              </w:rPr>
              <w:t>ADAM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133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0.050</w:t>
            </w:r>
          </w:p>
        </w:tc>
        <w:tc>
          <w:tcPr>
            <w:tcW w:w="6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236" w:rsidRPr="00AC61A7" w:rsidRDefault="006F6236" w:rsidP="006F3214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C61A7">
              <w:rPr>
                <w:rFonts w:cs="Times New Roman" w:hint="eastAsia"/>
                <w:color w:val="000000"/>
                <w:sz w:val="22"/>
              </w:rPr>
              <w:t>a disintegrin and metallopeptidase domain 8</w:t>
            </w:r>
          </w:p>
        </w:tc>
      </w:tr>
    </w:tbl>
    <w:p w:rsidR="00FE3B71" w:rsidRDefault="00FE3B71"/>
    <w:sectPr w:rsidR="00FE3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88693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236"/>
    <w:rsid w:val="000112C9"/>
    <w:rsid w:val="0007454F"/>
    <w:rsid w:val="000A301D"/>
    <w:rsid w:val="001745A5"/>
    <w:rsid w:val="001B1F73"/>
    <w:rsid w:val="001C0C8A"/>
    <w:rsid w:val="001C5804"/>
    <w:rsid w:val="001D6D0F"/>
    <w:rsid w:val="002765CE"/>
    <w:rsid w:val="00285A5F"/>
    <w:rsid w:val="002C5AC5"/>
    <w:rsid w:val="002F32E6"/>
    <w:rsid w:val="003175D4"/>
    <w:rsid w:val="00342C47"/>
    <w:rsid w:val="003448E3"/>
    <w:rsid w:val="0034724F"/>
    <w:rsid w:val="003B6C5E"/>
    <w:rsid w:val="003C169F"/>
    <w:rsid w:val="003D7D6A"/>
    <w:rsid w:val="003F2CC5"/>
    <w:rsid w:val="004454E9"/>
    <w:rsid w:val="0045701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C4239"/>
    <w:rsid w:val="006E24CC"/>
    <w:rsid w:val="006E3B32"/>
    <w:rsid w:val="006F51BF"/>
    <w:rsid w:val="006F6236"/>
    <w:rsid w:val="0072117D"/>
    <w:rsid w:val="0073188A"/>
    <w:rsid w:val="00795E0B"/>
    <w:rsid w:val="00796BCC"/>
    <w:rsid w:val="007B278F"/>
    <w:rsid w:val="007D631C"/>
    <w:rsid w:val="00822013"/>
    <w:rsid w:val="0082429D"/>
    <w:rsid w:val="008A39BC"/>
    <w:rsid w:val="008B1E8E"/>
    <w:rsid w:val="008C44FC"/>
    <w:rsid w:val="008E27D9"/>
    <w:rsid w:val="00935587"/>
    <w:rsid w:val="00973F78"/>
    <w:rsid w:val="00977834"/>
    <w:rsid w:val="009B2451"/>
    <w:rsid w:val="00A320D8"/>
    <w:rsid w:val="00A50D03"/>
    <w:rsid w:val="00A773E2"/>
    <w:rsid w:val="00A908BE"/>
    <w:rsid w:val="00AF1032"/>
    <w:rsid w:val="00AF77E1"/>
    <w:rsid w:val="00B045A9"/>
    <w:rsid w:val="00B36876"/>
    <w:rsid w:val="00B53D89"/>
    <w:rsid w:val="00B81D6F"/>
    <w:rsid w:val="00BD0C95"/>
    <w:rsid w:val="00C04909"/>
    <w:rsid w:val="00C563DF"/>
    <w:rsid w:val="00C62135"/>
    <w:rsid w:val="00CC2630"/>
    <w:rsid w:val="00CC37EB"/>
    <w:rsid w:val="00CD5038"/>
    <w:rsid w:val="00D211B7"/>
    <w:rsid w:val="00D424E3"/>
    <w:rsid w:val="00D5533B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9B7B6"/>
  <w15:chartTrackingRefBased/>
  <w15:docId w15:val="{70378985-2724-ED4A-9EF4-FA0A7BFD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236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F623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F623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F623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F623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F623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F6236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F6236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F6236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F6236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F6236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6F623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F62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4</Words>
  <Characters>5670</Characters>
  <Application>Microsoft Office Word</Application>
  <DocSecurity>0</DocSecurity>
  <Lines>47</Lines>
  <Paragraphs>13</Paragraphs>
  <ScaleCrop>false</ScaleCrop>
  <Company/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1</cp:revision>
  <dcterms:created xsi:type="dcterms:W3CDTF">2023-06-12T01:53:00Z</dcterms:created>
  <dcterms:modified xsi:type="dcterms:W3CDTF">2023-06-12T01:53:00Z</dcterms:modified>
</cp:coreProperties>
</file>